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190" w:type="dxa"/>
        <w:jc w:val="center"/>
        <w:tblInd w:w="1668" w:type="dxa"/>
        <w:tblLayout w:type="fixed"/>
        <w:tblLook w:val="04A0" w:firstRow="1" w:lastRow="0" w:firstColumn="1" w:lastColumn="0" w:noHBand="0" w:noVBand="1"/>
      </w:tblPr>
      <w:tblGrid>
        <w:gridCol w:w="2792"/>
        <w:gridCol w:w="1276"/>
        <w:gridCol w:w="1318"/>
        <w:gridCol w:w="1580"/>
        <w:gridCol w:w="1296"/>
        <w:gridCol w:w="1394"/>
        <w:gridCol w:w="1117"/>
        <w:gridCol w:w="1417"/>
      </w:tblGrid>
      <w:tr w:rsidR="00F94F72" w:rsidRPr="00F94F72" w:rsidTr="00F94F72">
        <w:trPr>
          <w:trHeight w:val="320"/>
          <w:jc w:val="center"/>
        </w:trPr>
        <w:tc>
          <w:tcPr>
            <w:tcW w:w="1219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4F72" w:rsidRPr="00F94F72" w:rsidRDefault="00F94F72" w:rsidP="0029666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4  </w:t>
            </w:r>
            <w:r w:rsidR="0029666F" w:rsidRPr="002966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Subjective health complaints (SHC) among different job positions </w:t>
            </w:r>
            <w:bookmarkStart w:id="0" w:name="_GoBack"/>
            <w:bookmarkEnd w:id="0"/>
            <w:r w:rsidRPr="002966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8142)</w:t>
            </w:r>
            <w:r w:rsidRPr="002966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94F72" w:rsidRPr="00F94F72" w:rsidTr="00F94F72">
        <w:trPr>
          <w:trHeight w:val="261"/>
          <w:jc w:val="center"/>
        </w:trPr>
        <w:tc>
          <w:tcPr>
            <w:tcW w:w="2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f-reported health complai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otal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llege   </w:t>
            </w: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 xml:space="preserve"> stude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eache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vil servan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Worke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Χ</w:t>
            </w: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F94F72" w:rsidRPr="00F94F72" w:rsidTr="00F94F72">
        <w:trPr>
          <w:trHeight w:val="126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Fatig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72(24.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7(17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82(33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(18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4(18.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F94F72" w:rsidRPr="00F94F72" w:rsidTr="00F94F72">
        <w:trPr>
          <w:trHeight w:val="77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Eyes-indispose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1(19.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00(21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4(17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(19.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7(18.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**</w:t>
            </w:r>
          </w:p>
        </w:tc>
      </w:tr>
      <w:tr w:rsidR="00F94F72" w:rsidRPr="00F94F72" w:rsidTr="00F94F72">
        <w:trPr>
          <w:trHeight w:val="152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Insom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2(18.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7(16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96(21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(16.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(19.0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F94F72" w:rsidRPr="00F94F72" w:rsidTr="00F94F72">
        <w:trPr>
          <w:trHeight w:val="98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Gastrointestinal ups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1(17.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90(21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8(17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(10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(11.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F94F72" w:rsidRPr="00F94F72" w:rsidTr="00F94F72">
        <w:trPr>
          <w:trHeight w:val="64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Dizziness or Headac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4(12.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(9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08(15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(8.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(11.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F94F72" w:rsidRPr="00F94F72" w:rsidTr="00F94F72">
        <w:trPr>
          <w:trHeight w:val="118"/>
          <w:jc w:val="center"/>
        </w:trPr>
        <w:tc>
          <w:tcPr>
            <w:tcW w:w="2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ervousness/Anxie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3(12.2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(9.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55(16.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(6.9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(8.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3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***</w:t>
            </w:r>
          </w:p>
        </w:tc>
      </w:tr>
      <w:tr w:rsidR="00F94F72" w:rsidRPr="00F94F72" w:rsidTr="00F94F72">
        <w:trPr>
          <w:trHeight w:val="469"/>
          <w:jc w:val="center"/>
        </w:trPr>
        <w:tc>
          <w:tcPr>
            <w:tcW w:w="1219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F72" w:rsidRPr="00F94F72" w:rsidRDefault="00F94F72" w:rsidP="00F94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  <w:proofErr w:type="spellEnd"/>
            <w:proofErr w:type="gramEnd"/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re represented as n(%).</w:t>
            </w: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Bold figures means the highest </w:t>
            </w:r>
            <w:r w:rsidRPr="00F94F7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C rates</w:t>
            </w: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mpared to other job positions.</w:t>
            </w: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**P</w:t>
            </w:r>
            <w:r w:rsidRPr="00F94F72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,***P</w:t>
            </w:r>
            <w:r w:rsidRPr="00F94F72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, indicate significant difference of self-reported health complaints </w:t>
            </w:r>
            <w:r w:rsidRPr="00F94F7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ates </w:t>
            </w:r>
            <w:r w:rsidRPr="00F94F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ong job positions.</w:t>
            </w:r>
          </w:p>
        </w:tc>
      </w:tr>
    </w:tbl>
    <w:p w:rsidR="003703D0" w:rsidRPr="00F94F72" w:rsidRDefault="009F28C4"/>
    <w:sectPr w:rsidR="003703D0" w:rsidRPr="00F94F72" w:rsidSect="00F94F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8C4" w:rsidRDefault="009F28C4" w:rsidP="0029666F">
      <w:r>
        <w:separator/>
      </w:r>
    </w:p>
  </w:endnote>
  <w:endnote w:type="continuationSeparator" w:id="0">
    <w:p w:rsidR="009F28C4" w:rsidRDefault="009F28C4" w:rsidP="00296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8C4" w:rsidRDefault="009F28C4" w:rsidP="0029666F">
      <w:r>
        <w:separator/>
      </w:r>
    </w:p>
  </w:footnote>
  <w:footnote w:type="continuationSeparator" w:id="0">
    <w:p w:rsidR="009F28C4" w:rsidRDefault="009F28C4" w:rsidP="00296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F72"/>
    <w:rsid w:val="001F0D06"/>
    <w:rsid w:val="002659AD"/>
    <w:rsid w:val="0029666F"/>
    <w:rsid w:val="009F28C4"/>
    <w:rsid w:val="00BB686D"/>
    <w:rsid w:val="00D45B44"/>
    <w:rsid w:val="00F9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F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6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66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6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66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F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6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66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6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66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4-12-12T01:53:00Z</dcterms:created>
  <dcterms:modified xsi:type="dcterms:W3CDTF">2014-12-12T03:10:00Z</dcterms:modified>
</cp:coreProperties>
</file>